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8E8700" w14:textId="2EC1AEF4" w:rsidR="003E348A" w:rsidRPr="00401BC4" w:rsidRDefault="00AC3394" w:rsidP="003E348A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bCs/>
          <w:iCs/>
          <w:sz w:val="24"/>
          <w:szCs w:val="24"/>
        </w:rPr>
      </w:pPr>
      <w:r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S2 </w:t>
      </w:r>
      <w:r w:rsidR="003E348A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Table: </w:t>
      </w:r>
      <w:r w:rsidR="00C20422">
        <w:rPr>
          <w:rFonts w:ascii="Times New Roman" w:hAnsi="Times New Roman" w:cs="Times New Roman"/>
          <w:bCs/>
          <w:iCs/>
          <w:sz w:val="24"/>
          <w:szCs w:val="24"/>
        </w:rPr>
        <w:t xml:space="preserve"> D</w:t>
      </w:r>
      <w:r w:rsidR="003E348A" w:rsidRPr="00401BC4">
        <w:rPr>
          <w:rFonts w:ascii="Times New Roman" w:hAnsi="Times New Roman" w:cs="Times New Roman"/>
          <w:bCs/>
          <w:iCs/>
          <w:sz w:val="24"/>
          <w:szCs w:val="24"/>
        </w:rPr>
        <w:t>emographic detail</w:t>
      </w:r>
      <w:r w:rsidR="00C20422">
        <w:rPr>
          <w:rFonts w:ascii="Times New Roman" w:hAnsi="Times New Roman" w:cs="Times New Roman"/>
          <w:bCs/>
          <w:iCs/>
          <w:sz w:val="24"/>
          <w:szCs w:val="24"/>
        </w:rPr>
        <w:t>s and awareness of snakebite amongst t</w:t>
      </w:r>
      <w:r w:rsidR="003E348A" w:rsidRPr="00401BC4">
        <w:rPr>
          <w:rFonts w:ascii="Times New Roman" w:hAnsi="Times New Roman" w:cs="Times New Roman"/>
          <w:bCs/>
          <w:iCs/>
          <w:sz w:val="24"/>
          <w:szCs w:val="24"/>
        </w:rPr>
        <w:t xml:space="preserve">raditional faith healers, and </w:t>
      </w:r>
      <w:r w:rsidR="00C20422">
        <w:rPr>
          <w:rFonts w:ascii="Times New Roman" w:hAnsi="Times New Roman" w:cs="Times New Roman"/>
          <w:bCs/>
          <w:iCs/>
          <w:sz w:val="24"/>
          <w:szCs w:val="24"/>
        </w:rPr>
        <w:t>s</w:t>
      </w:r>
      <w:r w:rsidR="00401BC4">
        <w:rPr>
          <w:rFonts w:ascii="Times New Roman" w:hAnsi="Times New Roman" w:cs="Times New Roman"/>
          <w:bCs/>
          <w:iCs/>
          <w:sz w:val="24"/>
          <w:szCs w:val="24"/>
        </w:rPr>
        <w:t>nake rescuer</w:t>
      </w:r>
      <w:r w:rsidR="00C20422">
        <w:rPr>
          <w:rFonts w:ascii="Times New Roman" w:hAnsi="Times New Roman" w:cs="Times New Roman"/>
          <w:bCs/>
          <w:iCs/>
          <w:sz w:val="24"/>
          <w:szCs w:val="24"/>
        </w:rPr>
        <w:t>s</w:t>
      </w:r>
    </w:p>
    <w:tbl>
      <w:tblPr>
        <w:tblStyle w:val="TableGrid"/>
        <w:tblW w:w="9625" w:type="dxa"/>
        <w:tblLook w:val="04A0" w:firstRow="1" w:lastRow="0" w:firstColumn="1" w:lastColumn="0" w:noHBand="0" w:noVBand="1"/>
      </w:tblPr>
      <w:tblGrid>
        <w:gridCol w:w="5755"/>
        <w:gridCol w:w="1980"/>
        <w:gridCol w:w="1890"/>
      </w:tblGrid>
      <w:tr w:rsidR="003E348A" w:rsidRPr="00371086" w14:paraId="14EDDCA3" w14:textId="77777777" w:rsidTr="00A27AC2">
        <w:trPr>
          <w:trHeight w:val="1925"/>
        </w:trPr>
        <w:tc>
          <w:tcPr>
            <w:tcW w:w="5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DDFCAA" w14:textId="77777777" w:rsidR="003E348A" w:rsidRPr="00371086" w:rsidRDefault="003E348A" w:rsidP="00A27AC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108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Questions asked</w:t>
            </w:r>
          </w:p>
          <w:p w14:paraId="1A32F4BB" w14:textId="77777777" w:rsidR="003E348A" w:rsidRPr="0062674A" w:rsidRDefault="003E348A" w:rsidP="00A27AC2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E35DDC" w14:textId="77777777" w:rsidR="003E348A" w:rsidRDefault="003E348A" w:rsidP="00A27AC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83BE8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 xml:space="preserve">Traditional </w:t>
            </w:r>
            <w:r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 xml:space="preserve">faith </w:t>
            </w:r>
            <w:r w:rsidRPr="00B83BE8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healers</w:t>
            </w:r>
            <w:r w:rsidRPr="0037108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  <w:p w14:paraId="4094960A" w14:textId="77777777" w:rsidR="003E348A" w:rsidRPr="00371086" w:rsidRDefault="003E348A" w:rsidP="00A27A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108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= 9 (%)</w:t>
            </w:r>
          </w:p>
        </w:tc>
        <w:tc>
          <w:tcPr>
            <w:tcW w:w="1890" w:type="dxa"/>
            <w:vAlign w:val="center"/>
          </w:tcPr>
          <w:p w14:paraId="1F4CE4A9" w14:textId="77777777" w:rsidR="003E348A" w:rsidRDefault="00131DAB" w:rsidP="00A27AC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Snake rescuer</w:t>
            </w:r>
          </w:p>
          <w:p w14:paraId="63ECF7DE" w14:textId="77777777" w:rsidR="003E348A" w:rsidRPr="00371086" w:rsidRDefault="003E348A" w:rsidP="00A27A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108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=12 (%)</w:t>
            </w:r>
          </w:p>
        </w:tc>
      </w:tr>
      <w:tr w:rsidR="003E348A" w:rsidRPr="00371086" w14:paraId="0BA2F66F" w14:textId="77777777" w:rsidTr="00A27AC2">
        <w:trPr>
          <w:trHeight w:val="452"/>
        </w:trPr>
        <w:tc>
          <w:tcPr>
            <w:tcW w:w="5755" w:type="dxa"/>
            <w:vMerge w:val="restart"/>
            <w:vAlign w:val="center"/>
          </w:tcPr>
          <w:p w14:paraId="04361CA7" w14:textId="77777777" w:rsidR="003E348A" w:rsidRPr="00371086" w:rsidRDefault="003E348A" w:rsidP="00A27A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1086">
              <w:rPr>
                <w:rFonts w:ascii="Times New Roman" w:hAnsi="Times New Roman" w:cs="Times New Roman"/>
                <w:sz w:val="24"/>
                <w:szCs w:val="24"/>
              </w:rPr>
              <w:t>Educa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                   </w:t>
            </w:r>
            <w:r w:rsidRPr="00371086">
              <w:rPr>
                <w:rFonts w:ascii="Times New Roman" w:hAnsi="Times New Roman" w:cs="Times New Roman"/>
                <w:sz w:val="24"/>
                <w:szCs w:val="24"/>
              </w:rPr>
              <w:t>Below 5</w:t>
            </w:r>
            <w:r w:rsidRPr="0037108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 w:rsidRPr="00371086">
              <w:rPr>
                <w:rFonts w:ascii="Times New Roman" w:hAnsi="Times New Roman" w:cs="Times New Roman"/>
                <w:sz w:val="24"/>
                <w:szCs w:val="24"/>
              </w:rPr>
              <w:t xml:space="preserve"> class</w:t>
            </w:r>
          </w:p>
          <w:p w14:paraId="2AF5F86E" w14:textId="77777777" w:rsidR="003E348A" w:rsidRPr="00371086" w:rsidRDefault="003E348A" w:rsidP="00A27A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                                </w:t>
            </w:r>
            <w:r w:rsidRPr="00371086">
              <w:rPr>
                <w:rFonts w:ascii="Times New Roman" w:hAnsi="Times New Roman" w:cs="Times New Roman"/>
                <w:sz w:val="24"/>
                <w:szCs w:val="24"/>
              </w:rPr>
              <w:t>Below 10</w:t>
            </w:r>
            <w:r w:rsidRPr="0037108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 w:rsidRPr="00371086">
              <w:rPr>
                <w:rFonts w:ascii="Times New Roman" w:hAnsi="Times New Roman" w:cs="Times New Roman"/>
                <w:sz w:val="24"/>
                <w:szCs w:val="24"/>
              </w:rPr>
              <w:t xml:space="preserve"> class</w:t>
            </w:r>
          </w:p>
          <w:p w14:paraId="39484B8F" w14:textId="77777777" w:rsidR="003E348A" w:rsidRPr="00371086" w:rsidRDefault="003E348A" w:rsidP="00A27A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                                       </w:t>
            </w:r>
            <w:r w:rsidRPr="00371086">
              <w:rPr>
                <w:rFonts w:ascii="Times New Roman" w:hAnsi="Times New Roman" w:cs="Times New Roman"/>
                <w:sz w:val="24"/>
                <w:szCs w:val="24"/>
              </w:rPr>
              <w:t>Above 10</w:t>
            </w:r>
            <w:r w:rsidRPr="0037108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</w:p>
          <w:p w14:paraId="25877E40" w14:textId="77777777" w:rsidR="003E348A" w:rsidRPr="00371086" w:rsidRDefault="003E348A" w:rsidP="00A27A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                                    </w:t>
            </w:r>
            <w:r w:rsidRPr="00371086">
              <w:rPr>
                <w:rFonts w:ascii="Times New Roman" w:hAnsi="Times New Roman" w:cs="Times New Roman"/>
                <w:sz w:val="24"/>
                <w:szCs w:val="24"/>
              </w:rPr>
              <w:t>Uneducated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vAlign w:val="center"/>
          </w:tcPr>
          <w:p w14:paraId="5A0313CC" w14:textId="77777777" w:rsidR="003E348A" w:rsidRPr="00371086" w:rsidRDefault="003E348A" w:rsidP="00A27A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1086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vAlign w:val="center"/>
          </w:tcPr>
          <w:p w14:paraId="431B5BF1" w14:textId="77777777" w:rsidR="003E348A" w:rsidRPr="00371086" w:rsidRDefault="003E348A" w:rsidP="00A27A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 (25) </w:t>
            </w:r>
          </w:p>
        </w:tc>
      </w:tr>
      <w:tr w:rsidR="003E348A" w:rsidRPr="00371086" w14:paraId="12AB90BF" w14:textId="77777777" w:rsidTr="00A27AC2">
        <w:trPr>
          <w:trHeight w:val="472"/>
        </w:trPr>
        <w:tc>
          <w:tcPr>
            <w:tcW w:w="5755" w:type="dxa"/>
            <w:vMerge/>
            <w:vAlign w:val="center"/>
          </w:tcPr>
          <w:p w14:paraId="05D4B78D" w14:textId="77777777" w:rsidR="003E348A" w:rsidRPr="00371086" w:rsidRDefault="003E348A" w:rsidP="00A27A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924AAE" w14:textId="77777777" w:rsidR="003E348A" w:rsidRPr="00371086" w:rsidRDefault="003E348A" w:rsidP="00A27A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1086">
              <w:rPr>
                <w:rFonts w:ascii="Times New Roman" w:hAnsi="Times New Roman" w:cs="Times New Roman"/>
                <w:sz w:val="24"/>
                <w:szCs w:val="24"/>
              </w:rPr>
              <w:t>6 (66.6)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47C05E" w14:textId="77777777" w:rsidR="003E348A" w:rsidRPr="00371086" w:rsidRDefault="003E348A" w:rsidP="00A27A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1086">
              <w:rPr>
                <w:rFonts w:ascii="Times New Roman" w:hAnsi="Times New Roman" w:cs="Times New Roman"/>
                <w:sz w:val="24"/>
                <w:szCs w:val="24"/>
              </w:rPr>
              <w:t>1 (8.3)</w:t>
            </w:r>
          </w:p>
        </w:tc>
      </w:tr>
      <w:tr w:rsidR="003E348A" w:rsidRPr="00371086" w14:paraId="5C6EF660" w14:textId="77777777" w:rsidTr="00A27AC2">
        <w:trPr>
          <w:trHeight w:val="472"/>
        </w:trPr>
        <w:tc>
          <w:tcPr>
            <w:tcW w:w="5755" w:type="dxa"/>
            <w:vMerge/>
            <w:vAlign w:val="center"/>
          </w:tcPr>
          <w:p w14:paraId="5ADCA482" w14:textId="77777777" w:rsidR="003E348A" w:rsidRPr="00371086" w:rsidRDefault="003E348A" w:rsidP="00A27A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A0071C" w14:textId="77777777" w:rsidR="003E348A" w:rsidRPr="00371086" w:rsidRDefault="003E348A" w:rsidP="00A27A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1086">
              <w:rPr>
                <w:rFonts w:ascii="Times New Roman" w:hAnsi="Times New Roman" w:cs="Times New Roman"/>
                <w:sz w:val="24"/>
                <w:szCs w:val="24"/>
              </w:rPr>
              <w:t>3 (33.3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3DAEFD" w14:textId="77777777" w:rsidR="003E348A" w:rsidRPr="00371086" w:rsidRDefault="003E348A" w:rsidP="00A27A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1086">
              <w:rPr>
                <w:rFonts w:ascii="Times New Roman" w:hAnsi="Times New Roman" w:cs="Times New Roman"/>
                <w:sz w:val="24"/>
                <w:szCs w:val="24"/>
              </w:rPr>
              <w:t>2 (16.6)</w:t>
            </w:r>
          </w:p>
        </w:tc>
      </w:tr>
      <w:tr w:rsidR="003E348A" w:rsidRPr="00371086" w14:paraId="2B2498D8" w14:textId="77777777" w:rsidTr="00A27AC2">
        <w:trPr>
          <w:trHeight w:val="472"/>
        </w:trPr>
        <w:tc>
          <w:tcPr>
            <w:tcW w:w="5755" w:type="dxa"/>
            <w:vMerge/>
            <w:vAlign w:val="center"/>
          </w:tcPr>
          <w:p w14:paraId="27EEB23E" w14:textId="77777777" w:rsidR="003E348A" w:rsidRPr="00371086" w:rsidRDefault="003E348A" w:rsidP="00A27A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38C78C" w14:textId="77777777" w:rsidR="003E348A" w:rsidRPr="00371086" w:rsidRDefault="003E348A" w:rsidP="00A27A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1086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4C033A" w14:textId="77777777" w:rsidR="003E348A" w:rsidRPr="00371086" w:rsidRDefault="003E348A" w:rsidP="00A27A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1086">
              <w:rPr>
                <w:rFonts w:ascii="Times New Roman" w:hAnsi="Times New Roman" w:cs="Times New Roman"/>
                <w:sz w:val="24"/>
                <w:szCs w:val="24"/>
              </w:rPr>
              <w:t>6 (50)</w:t>
            </w:r>
          </w:p>
        </w:tc>
      </w:tr>
      <w:tr w:rsidR="003E348A" w:rsidRPr="00371086" w14:paraId="58F73D92" w14:textId="77777777" w:rsidTr="00A27AC2">
        <w:trPr>
          <w:trHeight w:val="452"/>
        </w:trPr>
        <w:tc>
          <w:tcPr>
            <w:tcW w:w="5755" w:type="dxa"/>
            <w:vMerge w:val="restart"/>
            <w:tcBorders>
              <w:right w:val="single" w:sz="4" w:space="0" w:color="auto"/>
            </w:tcBorders>
            <w:vAlign w:val="center"/>
          </w:tcPr>
          <w:p w14:paraId="360868F7" w14:textId="77777777" w:rsidR="003E348A" w:rsidRPr="00371086" w:rsidRDefault="003E348A" w:rsidP="00A27A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1086">
              <w:rPr>
                <w:rFonts w:ascii="Times New Roman" w:hAnsi="Times New Roman" w:cs="Times New Roman"/>
                <w:sz w:val="24"/>
                <w:szCs w:val="24"/>
              </w:rPr>
              <w:t>Basic Occupa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                 </w:t>
            </w:r>
            <w:r w:rsidRPr="00371086">
              <w:rPr>
                <w:rFonts w:ascii="Times New Roman" w:hAnsi="Times New Roman" w:cs="Times New Roman"/>
                <w:sz w:val="24"/>
                <w:szCs w:val="24"/>
              </w:rPr>
              <w:t>Farming</w:t>
            </w:r>
          </w:p>
          <w:p w14:paraId="7BAFA50B" w14:textId="77777777" w:rsidR="003E348A" w:rsidRPr="00371086" w:rsidRDefault="003E348A" w:rsidP="00A27A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                               </w:t>
            </w:r>
            <w:r w:rsidRPr="00371086">
              <w:rPr>
                <w:rFonts w:ascii="Times New Roman" w:hAnsi="Times New Roman" w:cs="Times New Roman"/>
                <w:sz w:val="24"/>
                <w:szCs w:val="24"/>
              </w:rPr>
              <w:t>Local business</w:t>
            </w:r>
          </w:p>
          <w:p w14:paraId="1C5B849E" w14:textId="77777777" w:rsidR="003E348A" w:rsidRPr="00371086" w:rsidRDefault="003E348A" w:rsidP="00A27A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                                          </w:t>
            </w:r>
            <w:r w:rsidRPr="00371086">
              <w:rPr>
                <w:rFonts w:ascii="Times New Roman" w:hAnsi="Times New Roman" w:cs="Times New Roman"/>
                <w:sz w:val="24"/>
                <w:szCs w:val="24"/>
              </w:rPr>
              <w:t>Private</w:t>
            </w:r>
          </w:p>
          <w:p w14:paraId="7DFB7158" w14:textId="77777777" w:rsidR="003E348A" w:rsidRPr="00371086" w:rsidRDefault="003E348A" w:rsidP="00A27A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                </w:t>
            </w:r>
            <w:r w:rsidRPr="00371086">
              <w:rPr>
                <w:rFonts w:ascii="Times New Roman" w:hAnsi="Times New Roman" w:cs="Times New Roman"/>
                <w:sz w:val="24"/>
                <w:szCs w:val="24"/>
              </w:rPr>
              <w:t xml:space="preserve">Sol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A252BD">
              <w:rPr>
                <w:rFonts w:ascii="Times New Roman" w:hAnsi="Times New Roman" w:cs="Times New Roman"/>
                <w:sz w:val="24"/>
                <w:szCs w:val="24"/>
              </w:rPr>
              <w:t>raditional faith healer</w:t>
            </w:r>
          </w:p>
          <w:p w14:paraId="323835E7" w14:textId="77777777" w:rsidR="003E348A" w:rsidRPr="00371086" w:rsidRDefault="003E348A" w:rsidP="00A27A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                                   </w:t>
            </w:r>
            <w:r w:rsidRPr="00371086">
              <w:rPr>
                <w:rFonts w:ascii="Times New Roman" w:hAnsi="Times New Roman" w:cs="Times New Roman"/>
                <w:sz w:val="24"/>
                <w:szCs w:val="24"/>
              </w:rPr>
              <w:t>No specific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78BF5A" w14:textId="77777777" w:rsidR="003E348A" w:rsidRPr="00371086" w:rsidRDefault="003E348A" w:rsidP="00A27A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1086">
              <w:rPr>
                <w:rFonts w:ascii="Times New Roman" w:hAnsi="Times New Roman" w:cs="Times New Roman"/>
                <w:sz w:val="24"/>
                <w:szCs w:val="24"/>
              </w:rPr>
              <w:t>2 (22.2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51B0C6" w14:textId="77777777" w:rsidR="003E348A" w:rsidRPr="00371086" w:rsidRDefault="003E348A" w:rsidP="00A27A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1086">
              <w:rPr>
                <w:rFonts w:ascii="Times New Roman" w:hAnsi="Times New Roman" w:cs="Times New Roman"/>
                <w:sz w:val="24"/>
                <w:szCs w:val="24"/>
              </w:rPr>
              <w:t>1 (8.3)</w:t>
            </w:r>
          </w:p>
        </w:tc>
      </w:tr>
      <w:tr w:rsidR="003E348A" w:rsidRPr="00371086" w14:paraId="2F762BCB" w14:textId="77777777" w:rsidTr="00A27AC2">
        <w:trPr>
          <w:trHeight w:val="472"/>
        </w:trPr>
        <w:tc>
          <w:tcPr>
            <w:tcW w:w="5755" w:type="dxa"/>
            <w:vMerge/>
            <w:tcBorders>
              <w:right w:val="single" w:sz="4" w:space="0" w:color="auto"/>
            </w:tcBorders>
            <w:vAlign w:val="center"/>
          </w:tcPr>
          <w:p w14:paraId="2001F93D" w14:textId="77777777" w:rsidR="003E348A" w:rsidRPr="00371086" w:rsidRDefault="003E348A" w:rsidP="00A27A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tcBorders>
              <w:left w:val="single" w:sz="4" w:space="0" w:color="auto"/>
            </w:tcBorders>
            <w:vAlign w:val="center"/>
          </w:tcPr>
          <w:p w14:paraId="06C349F1" w14:textId="77777777" w:rsidR="003E348A" w:rsidRPr="00371086" w:rsidRDefault="003E348A" w:rsidP="00A27A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1086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890" w:type="dxa"/>
            <w:vAlign w:val="center"/>
          </w:tcPr>
          <w:p w14:paraId="0CF85F8C" w14:textId="77777777" w:rsidR="003E348A" w:rsidRPr="00371086" w:rsidRDefault="003E348A" w:rsidP="00A27A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1086">
              <w:rPr>
                <w:rFonts w:ascii="Times New Roman" w:hAnsi="Times New Roman" w:cs="Times New Roman"/>
                <w:sz w:val="24"/>
                <w:szCs w:val="24"/>
              </w:rPr>
              <w:t>5 (41.6)</w:t>
            </w:r>
          </w:p>
        </w:tc>
      </w:tr>
      <w:tr w:rsidR="003E348A" w:rsidRPr="00371086" w14:paraId="68EDEEC0" w14:textId="77777777" w:rsidTr="00A27AC2">
        <w:trPr>
          <w:trHeight w:val="452"/>
        </w:trPr>
        <w:tc>
          <w:tcPr>
            <w:tcW w:w="5755" w:type="dxa"/>
            <w:vMerge/>
            <w:tcBorders>
              <w:right w:val="single" w:sz="4" w:space="0" w:color="auto"/>
            </w:tcBorders>
            <w:vAlign w:val="center"/>
          </w:tcPr>
          <w:p w14:paraId="637ACB7B" w14:textId="77777777" w:rsidR="003E348A" w:rsidRPr="00371086" w:rsidRDefault="003E348A" w:rsidP="00A27A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DD2B7C" w14:textId="77777777" w:rsidR="003E348A" w:rsidRPr="00371086" w:rsidRDefault="003E348A" w:rsidP="00A27A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1086">
              <w:rPr>
                <w:rFonts w:ascii="Times New Roman" w:hAnsi="Times New Roman" w:cs="Times New Roman"/>
                <w:sz w:val="24"/>
                <w:szCs w:val="24"/>
              </w:rPr>
              <w:t>1(11.1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DA3346" w14:textId="77777777" w:rsidR="003E348A" w:rsidRPr="00371086" w:rsidRDefault="003E348A" w:rsidP="00A27A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1086">
              <w:rPr>
                <w:rFonts w:ascii="Times New Roman" w:hAnsi="Times New Roman" w:cs="Times New Roman"/>
                <w:sz w:val="24"/>
                <w:szCs w:val="24"/>
              </w:rPr>
              <w:t>3 (25)</w:t>
            </w:r>
          </w:p>
        </w:tc>
      </w:tr>
      <w:tr w:rsidR="003E348A" w:rsidRPr="00371086" w14:paraId="144D9D36" w14:textId="77777777" w:rsidTr="00A27AC2">
        <w:trPr>
          <w:trHeight w:val="452"/>
        </w:trPr>
        <w:tc>
          <w:tcPr>
            <w:tcW w:w="5755" w:type="dxa"/>
            <w:vMerge/>
            <w:tcBorders>
              <w:right w:val="single" w:sz="4" w:space="0" w:color="auto"/>
            </w:tcBorders>
            <w:vAlign w:val="center"/>
          </w:tcPr>
          <w:p w14:paraId="0AED324A" w14:textId="77777777" w:rsidR="003E348A" w:rsidRPr="00371086" w:rsidRDefault="003E348A" w:rsidP="00A27A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AF01FF" w14:textId="77777777" w:rsidR="003E348A" w:rsidRPr="00371086" w:rsidRDefault="003E348A" w:rsidP="00A27A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1086">
              <w:rPr>
                <w:rFonts w:ascii="Times New Roman" w:hAnsi="Times New Roman" w:cs="Times New Roman"/>
                <w:sz w:val="24"/>
                <w:szCs w:val="24"/>
              </w:rPr>
              <w:t>6 (66.6)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EC678E" w14:textId="77777777" w:rsidR="003E348A" w:rsidRPr="00371086" w:rsidRDefault="003E348A" w:rsidP="00A27A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108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E348A" w:rsidRPr="00371086" w14:paraId="334C9D29" w14:textId="77777777" w:rsidTr="00A27AC2">
        <w:trPr>
          <w:trHeight w:val="452"/>
        </w:trPr>
        <w:tc>
          <w:tcPr>
            <w:tcW w:w="5755" w:type="dxa"/>
            <w:vMerge/>
            <w:tcBorders>
              <w:right w:val="single" w:sz="4" w:space="0" w:color="auto"/>
            </w:tcBorders>
            <w:vAlign w:val="center"/>
          </w:tcPr>
          <w:p w14:paraId="0094E661" w14:textId="77777777" w:rsidR="003E348A" w:rsidRPr="00371086" w:rsidRDefault="003E348A" w:rsidP="00A27A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56CED5" w14:textId="77777777" w:rsidR="003E348A" w:rsidRPr="00371086" w:rsidRDefault="003E348A" w:rsidP="00A27A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1086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49B90A" w14:textId="77777777" w:rsidR="003E348A" w:rsidRPr="00371086" w:rsidRDefault="003E348A" w:rsidP="00A27A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1086">
              <w:rPr>
                <w:rFonts w:ascii="Times New Roman" w:hAnsi="Times New Roman" w:cs="Times New Roman"/>
                <w:sz w:val="24"/>
                <w:szCs w:val="24"/>
              </w:rPr>
              <w:t>3 (25)</w:t>
            </w:r>
          </w:p>
        </w:tc>
      </w:tr>
      <w:tr w:rsidR="003E348A" w:rsidRPr="00371086" w14:paraId="1806C80F" w14:textId="77777777" w:rsidTr="00A27AC2">
        <w:trPr>
          <w:trHeight w:val="588"/>
        </w:trPr>
        <w:tc>
          <w:tcPr>
            <w:tcW w:w="5755" w:type="dxa"/>
            <w:vMerge w:val="restart"/>
            <w:tcBorders>
              <w:right w:val="single" w:sz="4" w:space="0" w:color="auto"/>
            </w:tcBorders>
            <w:vAlign w:val="center"/>
          </w:tcPr>
          <w:p w14:paraId="1D35F05C" w14:textId="77777777" w:rsidR="003E348A" w:rsidRPr="00371086" w:rsidRDefault="003E348A" w:rsidP="00A27A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1086">
              <w:rPr>
                <w:rFonts w:ascii="Times New Roman" w:hAnsi="Times New Roman" w:cs="Times New Roman"/>
                <w:sz w:val="24"/>
                <w:szCs w:val="24"/>
              </w:rPr>
              <w:t>How long have you been in this service (Treating of Snakebite cases/rescue of snakes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?                    &lt;</w:t>
            </w:r>
            <w:r w:rsidRPr="00371086">
              <w:rPr>
                <w:rFonts w:ascii="Times New Roman" w:hAnsi="Times New Roman" w:cs="Times New Roman"/>
                <w:sz w:val="24"/>
                <w:szCs w:val="24"/>
              </w:rPr>
              <w:t>10 Year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                   </w:t>
            </w:r>
          </w:p>
          <w:p w14:paraId="3952B152" w14:textId="77777777" w:rsidR="003E348A" w:rsidRPr="00371086" w:rsidRDefault="003E348A" w:rsidP="00A27AC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                           </w:t>
            </w:r>
            <w:r w:rsidRPr="00371086">
              <w:rPr>
                <w:rFonts w:ascii="Times New Roman" w:hAnsi="Times New Roman" w:cs="Times New Roman"/>
                <w:sz w:val="24"/>
                <w:szCs w:val="24"/>
              </w:rPr>
              <w:t>&gt;10 years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695D99" w14:textId="77777777" w:rsidR="003E348A" w:rsidRPr="00371086" w:rsidRDefault="003E348A" w:rsidP="00A27A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388302" w14:textId="77777777" w:rsidR="003E348A" w:rsidRPr="00371086" w:rsidRDefault="003E348A" w:rsidP="00A27A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E348A" w:rsidRPr="00371086" w14:paraId="26B030BD" w14:textId="77777777" w:rsidTr="00A27AC2">
        <w:trPr>
          <w:trHeight w:val="414"/>
        </w:trPr>
        <w:tc>
          <w:tcPr>
            <w:tcW w:w="5755" w:type="dxa"/>
            <w:vMerge/>
            <w:tcBorders>
              <w:right w:val="single" w:sz="4" w:space="0" w:color="auto"/>
            </w:tcBorders>
            <w:vAlign w:val="center"/>
          </w:tcPr>
          <w:p w14:paraId="5735A33E" w14:textId="77777777" w:rsidR="003E348A" w:rsidRPr="00371086" w:rsidRDefault="003E348A" w:rsidP="00A27AC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C4596A" w14:textId="77777777" w:rsidR="003E348A" w:rsidRPr="00371086" w:rsidRDefault="003E348A" w:rsidP="00A27A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1086">
              <w:rPr>
                <w:rFonts w:ascii="Times New Roman" w:hAnsi="Times New Roman" w:cs="Times New Roman"/>
                <w:sz w:val="24"/>
                <w:szCs w:val="24"/>
              </w:rPr>
              <w:t>6 (66.6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A713D1" w14:textId="77777777" w:rsidR="003E348A" w:rsidRPr="00371086" w:rsidRDefault="003E348A" w:rsidP="00A27A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1086">
              <w:rPr>
                <w:rFonts w:ascii="Times New Roman" w:hAnsi="Times New Roman" w:cs="Times New Roman"/>
                <w:sz w:val="24"/>
                <w:szCs w:val="24"/>
              </w:rPr>
              <w:t>4 (33.3)</w:t>
            </w:r>
          </w:p>
        </w:tc>
      </w:tr>
      <w:tr w:rsidR="003E348A" w:rsidRPr="00371086" w14:paraId="03710051" w14:textId="77777777" w:rsidTr="00A27AC2">
        <w:trPr>
          <w:trHeight w:val="452"/>
        </w:trPr>
        <w:tc>
          <w:tcPr>
            <w:tcW w:w="5755" w:type="dxa"/>
            <w:vMerge/>
            <w:tcBorders>
              <w:right w:val="single" w:sz="4" w:space="0" w:color="auto"/>
            </w:tcBorders>
            <w:vAlign w:val="center"/>
          </w:tcPr>
          <w:p w14:paraId="504A8725" w14:textId="77777777" w:rsidR="003E348A" w:rsidRPr="00371086" w:rsidRDefault="003E348A" w:rsidP="00A27AC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2F7107" w14:textId="77777777" w:rsidR="003E348A" w:rsidRPr="00371086" w:rsidRDefault="003E348A" w:rsidP="00A27A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1086">
              <w:rPr>
                <w:rFonts w:ascii="Times New Roman" w:hAnsi="Times New Roman" w:cs="Times New Roman"/>
                <w:sz w:val="24"/>
                <w:szCs w:val="24"/>
              </w:rPr>
              <w:t>3 (33.3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100A88" w14:textId="77777777" w:rsidR="003E348A" w:rsidRPr="00371086" w:rsidRDefault="003E348A" w:rsidP="00A27A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1086">
              <w:rPr>
                <w:rFonts w:ascii="Times New Roman" w:hAnsi="Times New Roman" w:cs="Times New Roman"/>
                <w:sz w:val="24"/>
                <w:szCs w:val="24"/>
              </w:rPr>
              <w:t>8 (66.6)</w:t>
            </w:r>
          </w:p>
        </w:tc>
      </w:tr>
      <w:tr w:rsidR="003E348A" w:rsidRPr="00371086" w14:paraId="29335107" w14:textId="77777777" w:rsidTr="00A27AC2">
        <w:trPr>
          <w:trHeight w:val="452"/>
        </w:trPr>
        <w:tc>
          <w:tcPr>
            <w:tcW w:w="5755" w:type="dxa"/>
            <w:vMerge/>
            <w:tcBorders>
              <w:right w:val="single" w:sz="4" w:space="0" w:color="auto"/>
            </w:tcBorders>
            <w:vAlign w:val="center"/>
          </w:tcPr>
          <w:p w14:paraId="2125CF1C" w14:textId="77777777" w:rsidR="003E348A" w:rsidRPr="00371086" w:rsidRDefault="003E348A" w:rsidP="00A27A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873B0A" w14:textId="77777777" w:rsidR="003E348A" w:rsidRPr="00371086" w:rsidRDefault="003E348A" w:rsidP="00A27A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F0CE9D" w14:textId="77777777" w:rsidR="003E348A" w:rsidRPr="00371086" w:rsidRDefault="003E348A" w:rsidP="00A27A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E348A" w:rsidRPr="00371086" w14:paraId="1C135A07" w14:textId="77777777" w:rsidTr="00A27AC2">
        <w:trPr>
          <w:trHeight w:val="452"/>
        </w:trPr>
        <w:tc>
          <w:tcPr>
            <w:tcW w:w="5755" w:type="dxa"/>
            <w:vMerge w:val="restart"/>
            <w:tcBorders>
              <w:right w:val="single" w:sz="4" w:space="0" w:color="auto"/>
            </w:tcBorders>
            <w:vAlign w:val="center"/>
          </w:tcPr>
          <w:p w14:paraId="30B833EA" w14:textId="77777777" w:rsidR="003E348A" w:rsidRPr="00371086" w:rsidRDefault="003E348A" w:rsidP="00A27A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1086">
              <w:rPr>
                <w:rFonts w:ascii="Times New Roman" w:hAnsi="Times New Roman" w:cs="Times New Roman"/>
                <w:sz w:val="24"/>
                <w:szCs w:val="24"/>
              </w:rPr>
              <w:t>How long have you been working here in this area?</w:t>
            </w:r>
          </w:p>
          <w:p w14:paraId="25AC5E98" w14:textId="77777777" w:rsidR="003E348A" w:rsidRPr="00371086" w:rsidRDefault="003E348A" w:rsidP="00A27AC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                                      &lt;</w:t>
            </w:r>
            <w:r w:rsidRPr="00371086">
              <w:rPr>
                <w:rFonts w:ascii="Times New Roman" w:hAnsi="Times New Roman" w:cs="Times New Roman"/>
                <w:sz w:val="24"/>
                <w:szCs w:val="24"/>
              </w:rPr>
              <w:t>10 Years</w:t>
            </w:r>
          </w:p>
          <w:p w14:paraId="60B5A4BD" w14:textId="77777777" w:rsidR="003E348A" w:rsidRPr="00371086" w:rsidRDefault="003E348A" w:rsidP="00A27AC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                                         </w:t>
            </w:r>
            <w:r w:rsidRPr="00371086">
              <w:rPr>
                <w:rFonts w:ascii="Times New Roman" w:hAnsi="Times New Roman" w:cs="Times New Roman"/>
                <w:sz w:val="24"/>
                <w:szCs w:val="24"/>
              </w:rPr>
              <w:t>&gt;10 years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7DD75A" w14:textId="77777777" w:rsidR="003E348A" w:rsidRPr="00371086" w:rsidRDefault="003E348A" w:rsidP="00A27A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BB78B9" w14:textId="77777777" w:rsidR="003E348A" w:rsidRPr="00371086" w:rsidRDefault="003E348A" w:rsidP="00A27A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E348A" w:rsidRPr="00371086" w14:paraId="0C546457" w14:textId="77777777" w:rsidTr="00A27AC2">
        <w:trPr>
          <w:trHeight w:val="452"/>
        </w:trPr>
        <w:tc>
          <w:tcPr>
            <w:tcW w:w="5755" w:type="dxa"/>
            <w:vMerge/>
            <w:tcBorders>
              <w:right w:val="single" w:sz="4" w:space="0" w:color="auto"/>
            </w:tcBorders>
            <w:vAlign w:val="center"/>
          </w:tcPr>
          <w:p w14:paraId="2D718C18" w14:textId="77777777" w:rsidR="003E348A" w:rsidRPr="00371086" w:rsidRDefault="003E348A" w:rsidP="00A27AC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184E7B" w14:textId="77777777" w:rsidR="003E348A" w:rsidRPr="00371086" w:rsidRDefault="003E348A" w:rsidP="00A27A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1086">
              <w:rPr>
                <w:rFonts w:ascii="Times New Roman" w:hAnsi="Times New Roman" w:cs="Times New Roman"/>
                <w:sz w:val="24"/>
                <w:szCs w:val="24"/>
              </w:rPr>
              <w:t>3 (33.3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87B5C0" w14:textId="77777777" w:rsidR="003E348A" w:rsidRPr="00371086" w:rsidRDefault="003E348A" w:rsidP="00A27A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1086">
              <w:rPr>
                <w:rFonts w:ascii="Times New Roman" w:hAnsi="Times New Roman" w:cs="Times New Roman"/>
                <w:sz w:val="24"/>
                <w:szCs w:val="24"/>
              </w:rPr>
              <w:t>7(58.3)</w:t>
            </w:r>
          </w:p>
        </w:tc>
      </w:tr>
      <w:tr w:rsidR="003E348A" w:rsidRPr="00371086" w14:paraId="75DDFB6C" w14:textId="77777777" w:rsidTr="00A27AC2">
        <w:trPr>
          <w:trHeight w:val="452"/>
        </w:trPr>
        <w:tc>
          <w:tcPr>
            <w:tcW w:w="5755" w:type="dxa"/>
            <w:vMerge/>
            <w:tcBorders>
              <w:right w:val="single" w:sz="4" w:space="0" w:color="auto"/>
            </w:tcBorders>
            <w:vAlign w:val="center"/>
          </w:tcPr>
          <w:p w14:paraId="1C9A0C10" w14:textId="77777777" w:rsidR="003E348A" w:rsidRPr="00371086" w:rsidRDefault="003E348A" w:rsidP="00A27A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CD8CF7" w14:textId="77777777" w:rsidR="003E348A" w:rsidRPr="00371086" w:rsidRDefault="003E348A" w:rsidP="00A27A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1086">
              <w:rPr>
                <w:rFonts w:ascii="Times New Roman" w:hAnsi="Times New Roman" w:cs="Times New Roman"/>
                <w:sz w:val="24"/>
                <w:szCs w:val="24"/>
              </w:rPr>
              <w:t>6 (66.3)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A5C0B0" w14:textId="77777777" w:rsidR="003E348A" w:rsidRPr="00371086" w:rsidRDefault="003E348A" w:rsidP="00A27A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1086">
              <w:rPr>
                <w:rFonts w:ascii="Times New Roman" w:hAnsi="Times New Roman" w:cs="Times New Roman"/>
                <w:sz w:val="24"/>
                <w:szCs w:val="24"/>
              </w:rPr>
              <w:t>5 (41.6)</w:t>
            </w:r>
          </w:p>
        </w:tc>
      </w:tr>
      <w:tr w:rsidR="003E348A" w:rsidRPr="00371086" w14:paraId="6FF88E17" w14:textId="77777777" w:rsidTr="00A27AC2">
        <w:trPr>
          <w:trHeight w:val="452"/>
        </w:trPr>
        <w:tc>
          <w:tcPr>
            <w:tcW w:w="5755" w:type="dxa"/>
            <w:vMerge w:val="restart"/>
            <w:tcBorders>
              <w:right w:val="single" w:sz="4" w:space="0" w:color="auto"/>
            </w:tcBorders>
            <w:vAlign w:val="center"/>
          </w:tcPr>
          <w:p w14:paraId="6003561E" w14:textId="77777777" w:rsidR="003E348A" w:rsidRPr="00371086" w:rsidRDefault="003E348A" w:rsidP="00A27A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1086">
              <w:rPr>
                <w:rFonts w:ascii="Times New Roman" w:hAnsi="Times New Roman" w:cs="Times New Roman"/>
                <w:sz w:val="24"/>
                <w:szCs w:val="24"/>
              </w:rPr>
              <w:t>How many snakebite cases you have seen in and around your area in the last 6 months?</w:t>
            </w:r>
          </w:p>
          <w:p w14:paraId="7B0BAEB6" w14:textId="77777777" w:rsidR="003E348A" w:rsidRPr="00371086" w:rsidRDefault="003E348A" w:rsidP="00A27AC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71086">
              <w:rPr>
                <w:rFonts w:ascii="Times New Roman" w:hAnsi="Times New Roman" w:cs="Times New Roman"/>
                <w:sz w:val="24"/>
                <w:szCs w:val="24"/>
              </w:rPr>
              <w:t>&lt;10</w:t>
            </w:r>
          </w:p>
          <w:p w14:paraId="0A3A78F4" w14:textId="77777777" w:rsidR="003E348A" w:rsidRPr="00371086" w:rsidRDefault="003E348A" w:rsidP="00A27AC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71086">
              <w:rPr>
                <w:rFonts w:ascii="Times New Roman" w:hAnsi="Times New Roman" w:cs="Times New Roman"/>
                <w:sz w:val="24"/>
                <w:szCs w:val="24"/>
              </w:rPr>
              <w:t>10 to 25</w:t>
            </w:r>
          </w:p>
          <w:p w14:paraId="003ECD6F" w14:textId="77777777" w:rsidR="003E348A" w:rsidRPr="00371086" w:rsidRDefault="003E348A" w:rsidP="00A27AC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71086">
              <w:rPr>
                <w:rFonts w:ascii="Times New Roman" w:hAnsi="Times New Roman" w:cs="Times New Roman"/>
                <w:sz w:val="24"/>
                <w:szCs w:val="24"/>
              </w:rPr>
              <w:t>25-50</w:t>
            </w:r>
          </w:p>
          <w:p w14:paraId="045BD5EC" w14:textId="77777777" w:rsidR="003E348A" w:rsidRPr="00371086" w:rsidRDefault="003E348A" w:rsidP="00A27AC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71086">
              <w:rPr>
                <w:rFonts w:ascii="Times New Roman" w:hAnsi="Times New Roman" w:cs="Times New Roman"/>
                <w:sz w:val="24"/>
                <w:szCs w:val="24"/>
              </w:rPr>
              <w:t>&gt;50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2A73DC" w14:textId="77777777" w:rsidR="003E348A" w:rsidRPr="00371086" w:rsidRDefault="003E348A" w:rsidP="00A27A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AB9ED1" w14:textId="77777777" w:rsidR="003E348A" w:rsidRPr="00371086" w:rsidRDefault="003E348A" w:rsidP="00A27A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E348A" w:rsidRPr="00371086" w14:paraId="30E65C86" w14:textId="77777777" w:rsidTr="00A27AC2">
        <w:trPr>
          <w:trHeight w:val="452"/>
        </w:trPr>
        <w:tc>
          <w:tcPr>
            <w:tcW w:w="5755" w:type="dxa"/>
            <w:vMerge/>
            <w:tcBorders>
              <w:right w:val="single" w:sz="4" w:space="0" w:color="auto"/>
            </w:tcBorders>
            <w:vAlign w:val="center"/>
          </w:tcPr>
          <w:p w14:paraId="2D700437" w14:textId="77777777" w:rsidR="003E348A" w:rsidRPr="00371086" w:rsidRDefault="003E348A" w:rsidP="00A27AC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5E6F33" w14:textId="77777777" w:rsidR="003E348A" w:rsidRPr="00371086" w:rsidRDefault="003E348A" w:rsidP="00A27A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DCBA5C" w14:textId="77777777" w:rsidR="003E348A" w:rsidRPr="00371086" w:rsidRDefault="003E348A" w:rsidP="00A27A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E348A" w:rsidRPr="00371086" w14:paraId="5218E507" w14:textId="77777777" w:rsidTr="00A27AC2">
        <w:trPr>
          <w:trHeight w:val="452"/>
        </w:trPr>
        <w:tc>
          <w:tcPr>
            <w:tcW w:w="5755" w:type="dxa"/>
            <w:vMerge/>
            <w:tcBorders>
              <w:right w:val="single" w:sz="4" w:space="0" w:color="auto"/>
            </w:tcBorders>
            <w:vAlign w:val="center"/>
          </w:tcPr>
          <w:p w14:paraId="10785953" w14:textId="77777777" w:rsidR="003E348A" w:rsidRPr="00371086" w:rsidRDefault="003E348A" w:rsidP="00A27AC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07740E" w14:textId="77777777" w:rsidR="003E348A" w:rsidRPr="00371086" w:rsidRDefault="003E348A" w:rsidP="00A27A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1086">
              <w:rPr>
                <w:rFonts w:ascii="Times New Roman" w:hAnsi="Times New Roman" w:cs="Times New Roman"/>
                <w:sz w:val="24"/>
                <w:szCs w:val="24"/>
              </w:rPr>
              <w:t>3 (33.3)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FC320C" w14:textId="77777777" w:rsidR="003E348A" w:rsidRPr="00371086" w:rsidRDefault="003E348A" w:rsidP="00A27A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108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E348A" w:rsidRPr="00371086" w14:paraId="3CE4ADEA" w14:textId="77777777" w:rsidTr="00A27AC2">
        <w:trPr>
          <w:trHeight w:val="452"/>
        </w:trPr>
        <w:tc>
          <w:tcPr>
            <w:tcW w:w="5755" w:type="dxa"/>
            <w:vMerge/>
            <w:tcBorders>
              <w:right w:val="single" w:sz="4" w:space="0" w:color="auto"/>
            </w:tcBorders>
            <w:vAlign w:val="center"/>
          </w:tcPr>
          <w:p w14:paraId="20172240" w14:textId="77777777" w:rsidR="003E348A" w:rsidRPr="00371086" w:rsidRDefault="003E348A" w:rsidP="00A27A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89A986" w14:textId="77777777" w:rsidR="003E348A" w:rsidRPr="00371086" w:rsidRDefault="003E348A" w:rsidP="00A27A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1086">
              <w:rPr>
                <w:rFonts w:ascii="Times New Roman" w:hAnsi="Times New Roman" w:cs="Times New Roman"/>
                <w:sz w:val="24"/>
                <w:szCs w:val="24"/>
              </w:rPr>
              <w:t>1 (11.1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393CF7" w14:textId="77777777" w:rsidR="003E348A" w:rsidRPr="00371086" w:rsidRDefault="003E348A" w:rsidP="00A27A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108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E348A" w:rsidRPr="00371086" w14:paraId="02ED484D" w14:textId="77777777" w:rsidTr="00A27AC2">
        <w:trPr>
          <w:trHeight w:val="452"/>
        </w:trPr>
        <w:tc>
          <w:tcPr>
            <w:tcW w:w="5755" w:type="dxa"/>
            <w:vMerge/>
            <w:tcBorders>
              <w:right w:val="single" w:sz="4" w:space="0" w:color="auto"/>
            </w:tcBorders>
            <w:vAlign w:val="center"/>
          </w:tcPr>
          <w:p w14:paraId="2BF0D036" w14:textId="77777777" w:rsidR="003E348A" w:rsidRPr="00371086" w:rsidRDefault="003E348A" w:rsidP="00A27A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70782A" w14:textId="77777777" w:rsidR="003E348A" w:rsidRPr="00371086" w:rsidRDefault="003E348A" w:rsidP="00A27A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1086">
              <w:rPr>
                <w:rFonts w:ascii="Times New Roman" w:hAnsi="Times New Roman" w:cs="Times New Roman"/>
                <w:sz w:val="24"/>
                <w:szCs w:val="24"/>
              </w:rPr>
              <w:t>4 (44.4)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BEC737" w14:textId="77777777" w:rsidR="003E348A" w:rsidRPr="00371086" w:rsidRDefault="003E348A" w:rsidP="00A27A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108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E348A" w:rsidRPr="00371086" w14:paraId="532D21D1" w14:textId="77777777" w:rsidTr="00A27AC2">
        <w:trPr>
          <w:trHeight w:val="452"/>
        </w:trPr>
        <w:tc>
          <w:tcPr>
            <w:tcW w:w="5755" w:type="dxa"/>
            <w:vMerge/>
            <w:tcBorders>
              <w:right w:val="single" w:sz="4" w:space="0" w:color="auto"/>
            </w:tcBorders>
            <w:vAlign w:val="center"/>
          </w:tcPr>
          <w:p w14:paraId="63FB51BE" w14:textId="77777777" w:rsidR="003E348A" w:rsidRPr="00371086" w:rsidRDefault="003E348A" w:rsidP="00A27A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7BC077" w14:textId="77777777" w:rsidR="003E348A" w:rsidRPr="00371086" w:rsidRDefault="003E348A" w:rsidP="00A27A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1086">
              <w:rPr>
                <w:rFonts w:ascii="Times New Roman" w:hAnsi="Times New Roman" w:cs="Times New Roman"/>
                <w:sz w:val="24"/>
                <w:szCs w:val="24"/>
              </w:rPr>
              <w:t>1 (11.1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9368EE" w14:textId="77777777" w:rsidR="003E348A" w:rsidRPr="00371086" w:rsidRDefault="003E348A" w:rsidP="00A27A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1086">
              <w:rPr>
                <w:rFonts w:ascii="Times New Roman" w:hAnsi="Times New Roman" w:cs="Times New Roman"/>
                <w:sz w:val="24"/>
                <w:szCs w:val="24"/>
              </w:rPr>
              <w:t>12 (100)</w:t>
            </w:r>
          </w:p>
        </w:tc>
      </w:tr>
      <w:tr w:rsidR="003E348A" w:rsidRPr="00371086" w14:paraId="7BE59256" w14:textId="77777777" w:rsidTr="00A27AC2">
        <w:trPr>
          <w:trHeight w:val="452"/>
        </w:trPr>
        <w:tc>
          <w:tcPr>
            <w:tcW w:w="5755" w:type="dxa"/>
            <w:vMerge/>
            <w:tcBorders>
              <w:right w:val="single" w:sz="4" w:space="0" w:color="auto"/>
            </w:tcBorders>
            <w:vAlign w:val="center"/>
          </w:tcPr>
          <w:p w14:paraId="057720FA" w14:textId="77777777" w:rsidR="003E348A" w:rsidRPr="00371086" w:rsidRDefault="003E348A" w:rsidP="00A27A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38C653" w14:textId="77777777" w:rsidR="003E348A" w:rsidRPr="00371086" w:rsidRDefault="003E348A" w:rsidP="00A27A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1086">
              <w:rPr>
                <w:rFonts w:ascii="Times New Roman" w:hAnsi="Times New Roman" w:cs="Times New Roman"/>
                <w:sz w:val="24"/>
                <w:szCs w:val="24"/>
              </w:rPr>
              <w:t>9 (100)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1D3E24" w14:textId="77777777" w:rsidR="003E348A" w:rsidRPr="00371086" w:rsidRDefault="003E348A" w:rsidP="00A27A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1086">
              <w:rPr>
                <w:rFonts w:ascii="Times New Roman" w:hAnsi="Times New Roman" w:cs="Times New Roman"/>
                <w:sz w:val="24"/>
                <w:szCs w:val="24"/>
              </w:rPr>
              <w:t>7 (58.3)</w:t>
            </w:r>
          </w:p>
        </w:tc>
      </w:tr>
      <w:tr w:rsidR="003E348A" w:rsidRPr="00371086" w14:paraId="62D03616" w14:textId="77777777" w:rsidTr="00A27AC2">
        <w:trPr>
          <w:trHeight w:val="452"/>
        </w:trPr>
        <w:tc>
          <w:tcPr>
            <w:tcW w:w="5755" w:type="dxa"/>
            <w:vMerge w:val="restart"/>
            <w:tcBorders>
              <w:right w:val="single" w:sz="4" w:space="0" w:color="auto"/>
            </w:tcBorders>
            <w:vAlign w:val="center"/>
          </w:tcPr>
          <w:p w14:paraId="312BF457" w14:textId="77777777" w:rsidR="003E348A" w:rsidRPr="00371086" w:rsidRDefault="003E348A" w:rsidP="00A27A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1086">
              <w:rPr>
                <w:rFonts w:ascii="Times New Roman" w:hAnsi="Times New Roman" w:cs="Times New Roman"/>
                <w:sz w:val="24"/>
                <w:szCs w:val="24"/>
              </w:rPr>
              <w:t>Which season you have observed more no. of snakebite cases at your localit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?                           </w:t>
            </w:r>
            <w:r w:rsidRPr="00371086">
              <w:rPr>
                <w:rFonts w:ascii="Times New Roman" w:hAnsi="Times New Roman" w:cs="Times New Roman"/>
                <w:sz w:val="24"/>
                <w:szCs w:val="24"/>
              </w:rPr>
              <w:t>June to September</w:t>
            </w:r>
          </w:p>
          <w:p w14:paraId="7E497442" w14:textId="77777777" w:rsidR="003E348A" w:rsidRPr="00371086" w:rsidRDefault="003E348A" w:rsidP="00A27A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                            October </w:t>
            </w:r>
            <w:r w:rsidRPr="00371086">
              <w:rPr>
                <w:rFonts w:ascii="Times New Roman" w:hAnsi="Times New Roman" w:cs="Times New Roman"/>
                <w:sz w:val="24"/>
                <w:szCs w:val="24"/>
              </w:rPr>
              <w:t>to December</w:t>
            </w:r>
          </w:p>
          <w:p w14:paraId="62FE1331" w14:textId="77777777" w:rsidR="003E348A" w:rsidRPr="00371086" w:rsidRDefault="003E348A" w:rsidP="00A27A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                                      </w:t>
            </w:r>
            <w:r w:rsidRPr="00371086">
              <w:rPr>
                <w:rFonts w:ascii="Times New Roman" w:hAnsi="Times New Roman" w:cs="Times New Roman"/>
                <w:sz w:val="24"/>
                <w:szCs w:val="24"/>
              </w:rPr>
              <w:t>January to May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332B86" w14:textId="77777777" w:rsidR="003E348A" w:rsidRPr="00371086" w:rsidRDefault="003E348A" w:rsidP="00A27A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197CA8" w14:textId="77777777" w:rsidR="003E348A" w:rsidRPr="00371086" w:rsidRDefault="003E348A" w:rsidP="00A27A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E348A" w:rsidRPr="00371086" w14:paraId="65C32776" w14:textId="77777777" w:rsidTr="00A27AC2">
        <w:trPr>
          <w:trHeight w:val="452"/>
        </w:trPr>
        <w:tc>
          <w:tcPr>
            <w:tcW w:w="5755" w:type="dxa"/>
            <w:vMerge/>
            <w:tcBorders>
              <w:right w:val="single" w:sz="4" w:space="0" w:color="auto"/>
            </w:tcBorders>
            <w:vAlign w:val="center"/>
          </w:tcPr>
          <w:p w14:paraId="68B7C9F9" w14:textId="77777777" w:rsidR="003E348A" w:rsidRPr="00371086" w:rsidRDefault="003E348A" w:rsidP="00A27AC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CC4972" w14:textId="77777777" w:rsidR="003E348A" w:rsidRPr="00371086" w:rsidRDefault="003E348A" w:rsidP="00A27A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1086">
              <w:rPr>
                <w:rFonts w:ascii="Times New Roman" w:hAnsi="Times New Roman" w:cs="Times New Roman"/>
                <w:sz w:val="24"/>
                <w:szCs w:val="24"/>
              </w:rPr>
              <w:t>2 (22.2)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2A7B25" w14:textId="77777777" w:rsidR="003E348A" w:rsidRPr="00371086" w:rsidRDefault="003E348A" w:rsidP="00A27A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108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E348A" w:rsidRPr="00371086" w14:paraId="3F9833F1" w14:textId="77777777" w:rsidTr="00A27AC2">
        <w:trPr>
          <w:trHeight w:val="452"/>
        </w:trPr>
        <w:tc>
          <w:tcPr>
            <w:tcW w:w="5755" w:type="dxa"/>
            <w:vMerge/>
            <w:tcBorders>
              <w:right w:val="single" w:sz="4" w:space="0" w:color="auto"/>
            </w:tcBorders>
            <w:vAlign w:val="center"/>
          </w:tcPr>
          <w:p w14:paraId="0ACDBEB9" w14:textId="77777777" w:rsidR="003E348A" w:rsidRPr="00371086" w:rsidRDefault="003E348A" w:rsidP="00A27A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1A856B" w14:textId="77777777" w:rsidR="003E348A" w:rsidRPr="00371086" w:rsidRDefault="003E348A" w:rsidP="00A27A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1086">
              <w:rPr>
                <w:rFonts w:ascii="Times New Roman" w:hAnsi="Times New Roman" w:cs="Times New Roman"/>
                <w:sz w:val="24"/>
                <w:szCs w:val="24"/>
              </w:rPr>
              <w:t>7 (77.7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7D14EB" w14:textId="77777777" w:rsidR="003E348A" w:rsidRPr="00371086" w:rsidRDefault="003E348A" w:rsidP="00A27A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1086">
              <w:rPr>
                <w:rFonts w:ascii="Times New Roman" w:hAnsi="Times New Roman" w:cs="Times New Roman"/>
                <w:sz w:val="24"/>
                <w:szCs w:val="24"/>
              </w:rPr>
              <w:t>12 (100)</w:t>
            </w:r>
          </w:p>
        </w:tc>
      </w:tr>
      <w:tr w:rsidR="003E348A" w:rsidRPr="00371086" w14:paraId="28C511F4" w14:textId="77777777" w:rsidTr="00A27AC2">
        <w:trPr>
          <w:trHeight w:val="452"/>
        </w:trPr>
        <w:tc>
          <w:tcPr>
            <w:tcW w:w="5755" w:type="dxa"/>
            <w:vMerge/>
            <w:tcBorders>
              <w:right w:val="single" w:sz="4" w:space="0" w:color="auto"/>
            </w:tcBorders>
            <w:vAlign w:val="center"/>
          </w:tcPr>
          <w:p w14:paraId="4D0D83B6" w14:textId="77777777" w:rsidR="003E348A" w:rsidRPr="00371086" w:rsidRDefault="003E348A" w:rsidP="00A27A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82AAD2" w14:textId="77777777" w:rsidR="003E348A" w:rsidRPr="00371086" w:rsidRDefault="003E348A" w:rsidP="00A27A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108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DFFBA1" w14:textId="77777777" w:rsidR="003E348A" w:rsidRPr="00371086" w:rsidRDefault="003E348A" w:rsidP="00A27A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108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</w:tbl>
    <w:p w14:paraId="2B4E758A" w14:textId="77777777" w:rsidR="003E348A" w:rsidRDefault="003E348A" w:rsidP="003E348A"/>
    <w:p w14:paraId="7BFFF5F0" w14:textId="77777777" w:rsidR="003261CD" w:rsidRDefault="003261CD"/>
    <w:sectPr w:rsidR="003261C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5703E"/>
    <w:rsid w:val="00131DAB"/>
    <w:rsid w:val="003261CD"/>
    <w:rsid w:val="003E348A"/>
    <w:rsid w:val="00401BC4"/>
    <w:rsid w:val="0055703E"/>
    <w:rsid w:val="00AC3394"/>
    <w:rsid w:val="00C204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655D26"/>
  <w15:chartTrackingRefBased/>
  <w15:docId w15:val="{019BAE2E-C269-4C14-8C79-782916F1D2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E348A"/>
    <w:pPr>
      <w:spacing w:line="480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E348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3E348A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305</Words>
  <Characters>1743</Characters>
  <Application>Microsoft Office Word</Application>
  <DocSecurity>0</DocSecurity>
  <Lines>14</Lines>
  <Paragraphs>4</Paragraphs>
  <ScaleCrop>false</ScaleCrop>
  <Company/>
  <LinksUpToDate>false</LinksUpToDate>
  <CharactersWithSpaces>20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chn off33</cp:lastModifiedBy>
  <cp:revision>7</cp:revision>
  <dcterms:created xsi:type="dcterms:W3CDTF">2020-07-01T05:37:00Z</dcterms:created>
  <dcterms:modified xsi:type="dcterms:W3CDTF">2021-07-27T08:56:00Z</dcterms:modified>
</cp:coreProperties>
</file>